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08776" w14:textId="42766074" w:rsidR="009918BC" w:rsidRPr="00180A69" w:rsidRDefault="00D632C0" w:rsidP="00D56DD3">
      <w:pPr>
        <w:rPr>
          <w:rFonts w:ascii="Times New Roman" w:hAnsi="Times New Roman" w:cs="Times New Roman"/>
          <w:i/>
          <w:iCs/>
          <w:lang w:eastAsia="en-GB"/>
        </w:rPr>
      </w:pPr>
      <w:bookmarkStart w:id="0" w:name="_Ref59419966"/>
      <w:bookmarkStart w:id="1" w:name="_Toc59523269"/>
      <w:bookmarkStart w:id="2" w:name="_Toc79410151"/>
      <w:r w:rsidRPr="00D632C0">
        <w:rPr>
          <w:rFonts w:ascii="Times New Roman" w:hAnsi="Times New Roman" w:cs="Times New Roman"/>
          <w:b/>
          <w:bCs/>
        </w:rPr>
        <w:t xml:space="preserve">Supplementary Material </w:t>
      </w:r>
      <w:r w:rsidR="00D56DD3" w:rsidRPr="00180A69">
        <w:rPr>
          <w:rFonts w:ascii="Times New Roman" w:hAnsi="Times New Roman" w:cs="Times New Roman"/>
          <w:b/>
          <w:bCs/>
        </w:rPr>
        <w:t xml:space="preserve">Table </w:t>
      </w:r>
      <w:bookmarkEnd w:id="0"/>
      <w:r w:rsidR="006A690A">
        <w:rPr>
          <w:rFonts w:ascii="Times New Roman" w:hAnsi="Times New Roman" w:cs="Times New Roman"/>
          <w:b/>
          <w:bCs/>
        </w:rPr>
        <w:t>5</w:t>
      </w:r>
      <w:r w:rsidR="00D56DD3" w:rsidRPr="00180A69">
        <w:rPr>
          <w:rFonts w:ascii="Times New Roman" w:hAnsi="Times New Roman" w:cs="Times New Roman"/>
          <w:b/>
          <w:bCs/>
        </w:rPr>
        <w:t>.</w:t>
      </w:r>
      <w:r w:rsidR="00D56DD3" w:rsidRPr="00180A69">
        <w:rPr>
          <w:rFonts w:ascii="Times New Roman" w:hAnsi="Times New Roman" w:cs="Times New Roman"/>
          <w:i/>
          <w:iCs/>
          <w:lang w:eastAsia="en-GB"/>
        </w:rPr>
        <w:t xml:space="preserve"> Summary </w:t>
      </w:r>
      <w:r w:rsidR="00694907" w:rsidRPr="00180A69">
        <w:rPr>
          <w:rFonts w:ascii="Times New Roman" w:hAnsi="Times New Roman" w:cs="Times New Roman"/>
          <w:i/>
          <w:iCs/>
          <w:lang w:eastAsia="en-GB"/>
        </w:rPr>
        <w:t>of the</w:t>
      </w:r>
      <w:r w:rsidR="00D56DD3" w:rsidRPr="00180A69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694907" w:rsidRPr="00180A69">
        <w:rPr>
          <w:rFonts w:ascii="Times New Roman" w:hAnsi="Times New Roman" w:cs="Times New Roman"/>
          <w:i/>
          <w:iCs/>
          <w:lang w:eastAsia="en-GB"/>
        </w:rPr>
        <w:t xml:space="preserve">study hypotheses </w:t>
      </w:r>
      <w:r w:rsidR="00D56DD3" w:rsidRPr="00180A69">
        <w:rPr>
          <w:rFonts w:ascii="Times New Roman" w:hAnsi="Times New Roman" w:cs="Times New Roman"/>
          <w:i/>
          <w:iCs/>
          <w:lang w:eastAsia="en-GB"/>
        </w:rPr>
        <w:t>and</w:t>
      </w:r>
      <w:r w:rsidR="00AA2A51" w:rsidRPr="00180A69">
        <w:rPr>
          <w:rFonts w:ascii="Times New Roman" w:hAnsi="Times New Roman" w:cs="Times New Roman"/>
          <w:i/>
          <w:iCs/>
          <w:lang w:eastAsia="en-GB"/>
        </w:rPr>
        <w:t xml:space="preserve"> hypothesis testing</w:t>
      </w:r>
      <w:r w:rsidR="00D56DD3" w:rsidRPr="00180A69">
        <w:rPr>
          <w:rFonts w:ascii="Times New Roman" w:hAnsi="Times New Roman" w:cs="Times New Roman"/>
          <w:i/>
          <w:iCs/>
          <w:lang w:eastAsia="en-GB"/>
        </w:rPr>
        <w:t xml:space="preserve"> outcomes.</w:t>
      </w:r>
      <w:bookmarkEnd w:id="1"/>
      <w:bookmarkEnd w:id="2"/>
    </w:p>
    <w:tbl>
      <w:tblPr>
        <w:tblStyle w:val="TableGrid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5812"/>
        <w:gridCol w:w="1134"/>
      </w:tblGrid>
      <w:tr w:rsidR="00C947C7" w:rsidRPr="00180A69" w14:paraId="676F12CA" w14:textId="77777777" w:rsidTr="00D8314D">
        <w:trPr>
          <w:trHeight w:val="408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39001736" w14:textId="77777777" w:rsidR="00C947C7" w:rsidRPr="00180A69" w:rsidRDefault="00C947C7" w:rsidP="00A8412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180A69">
              <w:rPr>
                <w:rFonts w:ascii="Times New Roman" w:hAnsi="Times New Roman" w:cs="Times New Roman"/>
                <w:lang w:eastAsia="en-GB"/>
              </w:rPr>
              <w:t>Hypothesi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3875812" w14:textId="77777777" w:rsidR="00C947C7" w:rsidRPr="00180A69" w:rsidRDefault="00C947C7" w:rsidP="00A8412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180A69">
              <w:rPr>
                <w:rFonts w:ascii="Times New Roman" w:hAnsi="Times New Roman" w:cs="Times New Roman"/>
                <w:lang w:eastAsia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4A8222" w14:textId="77777777" w:rsidR="00C947C7" w:rsidRPr="00180A69" w:rsidRDefault="00C947C7" w:rsidP="00A8412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180A69">
              <w:rPr>
                <w:rFonts w:ascii="Times New Roman" w:hAnsi="Times New Roman" w:cs="Times New Roman"/>
                <w:lang w:eastAsia="en-GB"/>
              </w:rPr>
              <w:t>Decision</w:t>
            </w:r>
          </w:p>
        </w:tc>
      </w:tr>
      <w:tr w:rsidR="00C947C7" w:rsidRPr="00180A69" w14:paraId="10342BD3" w14:textId="77777777" w:rsidTr="00D8314D">
        <w:trPr>
          <w:trHeight w:val="377"/>
        </w:trPr>
        <w:tc>
          <w:tcPr>
            <w:tcW w:w="12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B151" w14:textId="77777777" w:rsidR="00C947C7" w:rsidRPr="00180A69" w:rsidRDefault="00C947C7" w:rsidP="00A84124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hAnsi="Times New Roman" w:cs="Times New Roman"/>
                <w:b/>
                <w:bCs/>
                <w:lang w:val="en-GB" w:eastAsia="en-GB"/>
              </w:rPr>
              <w:t>Relating to voices and voice-related distr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0F336A" w14:textId="77777777" w:rsidR="00C947C7" w:rsidRPr="00180A69" w:rsidRDefault="00C947C7" w:rsidP="00A8412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47C7" w:rsidRPr="00180A69" w14:paraId="306FEF7F" w14:textId="77777777" w:rsidTr="00D8314D">
        <w:trPr>
          <w:trHeight w:val="1508"/>
        </w:trPr>
        <w:tc>
          <w:tcPr>
            <w:tcW w:w="7088" w:type="dxa"/>
            <w:tcBorders>
              <w:top w:val="single" w:sz="4" w:space="0" w:color="auto"/>
            </w:tcBorders>
          </w:tcPr>
          <w:p w14:paraId="3C81E79D" w14:textId="77777777" w:rsidR="00C947C7" w:rsidRPr="00180A69" w:rsidRDefault="00C947C7" w:rsidP="00A84124">
            <w:pPr>
              <w:keepNext/>
              <w:keepLines/>
              <w:spacing w:before="40"/>
              <w:outlineLvl w:val="4"/>
              <w:rPr>
                <w:rFonts w:ascii="Times New Roman" w:eastAsiaTheme="majorEastAsia" w:hAnsi="Times New Roman" w:cs="Times New Roman"/>
                <w:i/>
                <w:iCs/>
                <w:lang w:val="en-GB"/>
              </w:rPr>
            </w:pPr>
            <w:r w:rsidRPr="00180A69">
              <w:rPr>
                <w:rFonts w:ascii="Times New Roman" w:eastAsiaTheme="majorEastAsia" w:hAnsi="Times New Roman" w:cs="Times New Roman"/>
                <w:i/>
                <w:iCs/>
                <w:lang w:val="en-GB"/>
              </w:rPr>
              <w:t xml:space="preserve">Hypothesis 1. 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 xml:space="preserve">Voice dominance and intrusiveness, hearer’s </w:t>
            </w:r>
            <w:proofErr w:type="gramStart"/>
            <w:r w:rsidRPr="00180A69">
              <w:rPr>
                <w:rFonts w:ascii="Times New Roman" w:eastAsiaTheme="majorEastAsia" w:hAnsi="Times New Roman" w:cs="Times New Roman"/>
                <w:lang w:val="en-GB"/>
              </w:rPr>
              <w:t>distance</w:t>
            </w:r>
            <w:proofErr w:type="gramEnd"/>
            <w:r w:rsidRPr="00180A69">
              <w:rPr>
                <w:rFonts w:ascii="Times New Roman" w:eastAsiaTheme="majorEastAsia" w:hAnsi="Times New Roman" w:cs="Times New Roman"/>
                <w:lang w:val="en-GB"/>
              </w:rPr>
              <w:t xml:space="preserve"> and resistance mode of responding will be related to voice-related distress.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E9F4115" w14:textId="77777777" w:rsidR="00C947C7" w:rsidRPr="00180A69" w:rsidRDefault="00C947C7" w:rsidP="00A84124">
            <w:pPr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hAnsi="Times New Roman" w:cs="Times New Roman"/>
                <w:lang w:val="en-GB"/>
              </w:rPr>
              <w:t xml:space="preserve">Voice dominance, voice intrusiveness and a resistance mode of responding were significantly correlated with voice-related distress. Hearer’s distance was not related to voice-related distress. </w:t>
            </w:r>
            <w:r w:rsidRPr="00180A69">
              <w:rPr>
                <w:rFonts w:ascii="Times New Roman" w:hAnsi="Times New Roman" w:cs="Times New Roman"/>
                <w:lang w:val="en-GB" w:eastAsia="en-GB"/>
              </w:rPr>
              <w:t xml:space="preserve">Persecutory beliefs were </w:t>
            </w:r>
            <w:proofErr w:type="gramStart"/>
            <w:r w:rsidRPr="00180A69">
              <w:rPr>
                <w:rFonts w:ascii="Times New Roman" w:hAnsi="Times New Roman" w:cs="Times New Roman"/>
                <w:lang w:val="en-GB" w:eastAsia="en-GB"/>
              </w:rPr>
              <w:t>taken into account</w:t>
            </w:r>
            <w:proofErr w:type="gramEnd"/>
            <w:r w:rsidRPr="00180A69">
              <w:rPr>
                <w:rFonts w:ascii="Times New Roman" w:hAnsi="Times New Roman" w:cs="Times New Roman"/>
                <w:lang w:val="en-GB" w:eastAsia="en-GB"/>
              </w:rPr>
              <w:t xml:space="preserve"> with or without depression and anxiety levels. Results showed that none of the hypothesised relationships were any longer significant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90B4AC" w14:textId="77777777" w:rsidR="00C947C7" w:rsidRPr="00180A69" w:rsidRDefault="00C947C7" w:rsidP="00A84124">
            <w:pPr>
              <w:rPr>
                <w:rFonts w:ascii="Times New Roman" w:hAnsi="Times New Roman" w:cs="Times New Roman"/>
              </w:rPr>
            </w:pPr>
            <w:r w:rsidRPr="00180A69">
              <w:rPr>
                <w:rFonts w:ascii="Times New Roman" w:hAnsi="Times New Roman" w:cs="Times New Roman"/>
              </w:rPr>
              <w:t>Partially supported</w:t>
            </w:r>
          </w:p>
        </w:tc>
      </w:tr>
      <w:tr w:rsidR="00C947C7" w:rsidRPr="00180A69" w14:paraId="06BB5AE2" w14:textId="77777777" w:rsidTr="00D8314D">
        <w:trPr>
          <w:trHeight w:val="593"/>
        </w:trPr>
        <w:tc>
          <w:tcPr>
            <w:tcW w:w="7088" w:type="dxa"/>
            <w:tcBorders>
              <w:bottom w:val="single" w:sz="4" w:space="0" w:color="auto"/>
            </w:tcBorders>
          </w:tcPr>
          <w:p w14:paraId="514399C7" w14:textId="77777777" w:rsidR="00C947C7" w:rsidRPr="00180A69" w:rsidRDefault="00C947C7" w:rsidP="00A84124">
            <w:pPr>
              <w:keepNext/>
              <w:keepLines/>
              <w:spacing w:before="40"/>
              <w:outlineLvl w:val="4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eastAsiaTheme="majorEastAsia" w:hAnsi="Times New Roman" w:cs="Times New Roman"/>
                <w:i/>
                <w:iCs/>
                <w:lang w:val="en-GB"/>
              </w:rPr>
              <w:t xml:space="preserve">Hypothesis 2. 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>Hearer’s distancing from the voices and using a resistance mode of responding will be related to voice dominance.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296F3B70" w14:textId="77777777" w:rsidR="00C947C7" w:rsidRPr="00180A69" w:rsidRDefault="00C947C7" w:rsidP="00A84124">
            <w:pPr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hAnsi="Times New Roman" w:cs="Times New Roman"/>
                <w:lang w:val="en-GB"/>
              </w:rPr>
              <w:t>Hearer’s distance and resistance was significantly correlated with voice domin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B4810DB" w14:textId="77777777" w:rsidR="00C947C7" w:rsidRPr="00180A69" w:rsidRDefault="00C947C7" w:rsidP="00A84124">
            <w:pPr>
              <w:rPr>
                <w:rFonts w:ascii="Times New Roman" w:hAnsi="Times New Roman" w:cs="Times New Roman"/>
              </w:rPr>
            </w:pPr>
            <w:r w:rsidRPr="00180A69">
              <w:rPr>
                <w:rFonts w:ascii="Times New Roman" w:hAnsi="Times New Roman" w:cs="Times New Roman"/>
              </w:rPr>
              <w:t>Supported</w:t>
            </w:r>
          </w:p>
        </w:tc>
      </w:tr>
      <w:tr w:rsidR="00C947C7" w:rsidRPr="00180A69" w14:paraId="55F05C97" w14:textId="77777777" w:rsidTr="00D8314D">
        <w:trPr>
          <w:trHeight w:val="482"/>
        </w:trPr>
        <w:tc>
          <w:tcPr>
            <w:tcW w:w="12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A41DA" w14:textId="1D2622D7" w:rsidR="00C947C7" w:rsidRPr="00180A69" w:rsidRDefault="00C947C7" w:rsidP="00A841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0A69">
              <w:rPr>
                <w:rFonts w:ascii="Times New Roman" w:hAnsi="Times New Roman" w:cs="Times New Roman"/>
                <w:b/>
                <w:bCs/>
                <w:lang w:val="en-GB" w:eastAsia="en-GB"/>
              </w:rPr>
              <w:t>Beliefs about voices, phenomenological voice characteristics and voice-related distr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D396A" w14:textId="77777777" w:rsidR="00C947C7" w:rsidRPr="00180A69" w:rsidRDefault="00C947C7" w:rsidP="00A8412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47C7" w:rsidRPr="00180A69" w14:paraId="0AD2A99D" w14:textId="77777777" w:rsidTr="00D8314D">
        <w:trPr>
          <w:trHeight w:val="1220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011CF8D5" w14:textId="77777777" w:rsidR="00C947C7" w:rsidRPr="00180A69" w:rsidRDefault="00C947C7" w:rsidP="00A84124">
            <w:pPr>
              <w:keepNext/>
              <w:keepLines/>
              <w:spacing w:before="40"/>
              <w:outlineLvl w:val="4"/>
              <w:rPr>
                <w:rFonts w:ascii="Times New Roman" w:hAnsi="Times New Roman" w:cs="Times New Roman"/>
                <w:lang w:val="en-GB"/>
              </w:rPr>
            </w:pPr>
            <w:r w:rsidRPr="00180A69">
              <w:rPr>
                <w:rFonts w:ascii="Times New Roman" w:eastAsiaTheme="majorEastAsia" w:hAnsi="Times New Roman" w:cs="Times New Roman"/>
                <w:i/>
                <w:iCs/>
                <w:lang w:val="en-GB"/>
              </w:rPr>
              <w:t xml:space="preserve">Hypothesis 3. </w:t>
            </w:r>
            <w:r w:rsidRPr="00180A69">
              <w:rPr>
                <w:rFonts w:ascii="Times New Roman" w:hAnsi="Times New Roman" w:cs="Times New Roman"/>
                <w:lang w:val="en-GB"/>
              </w:rPr>
              <w:t>Persecutory beliefs about the voices will be related to voice-related distress, independent from other voice characteristics such as their content, frequency, and loudness.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F82AD0A" w14:textId="77777777" w:rsidR="00C947C7" w:rsidRPr="00180A69" w:rsidRDefault="00C947C7" w:rsidP="00A84124">
            <w:pPr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hAnsi="Times New Roman" w:cs="Times New Roman"/>
                <w:lang w:val="en-GB"/>
              </w:rPr>
              <w:t>Persecutory beliefs were significantly related with voice-related distress when controlling for voice frequency</w:t>
            </w:r>
            <w:r w:rsidRPr="00180A69">
              <w:rPr>
                <w:rFonts w:ascii="Times New Roman" w:hAnsi="Times New Roman" w:cs="Times New Roman"/>
                <w:lang w:val="en-GB" w:eastAsia="en-GB"/>
              </w:rPr>
              <w:t>. Controlling for the effect of loudness or negative voice content rendered the relationship between persecutory beliefs and voice-related distress statistically non-significant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5322C" w14:textId="77777777" w:rsidR="00C947C7" w:rsidRPr="00180A69" w:rsidRDefault="00C947C7" w:rsidP="00A84124">
            <w:pPr>
              <w:rPr>
                <w:rFonts w:ascii="Times New Roman" w:hAnsi="Times New Roman" w:cs="Times New Roman"/>
              </w:rPr>
            </w:pPr>
            <w:r w:rsidRPr="00180A69">
              <w:rPr>
                <w:rFonts w:ascii="Times New Roman" w:hAnsi="Times New Roman" w:cs="Times New Roman"/>
              </w:rPr>
              <w:t>Partially supported</w:t>
            </w:r>
          </w:p>
        </w:tc>
      </w:tr>
      <w:tr w:rsidR="00C947C7" w:rsidRPr="00180A69" w14:paraId="47C9C408" w14:textId="77777777" w:rsidTr="00D8314D">
        <w:trPr>
          <w:trHeight w:val="423"/>
        </w:trPr>
        <w:tc>
          <w:tcPr>
            <w:tcW w:w="12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A787" w14:textId="77777777" w:rsidR="00C947C7" w:rsidRPr="00180A69" w:rsidRDefault="00C947C7" w:rsidP="00A84124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hAnsi="Times New Roman" w:cs="Times New Roman"/>
                <w:b/>
                <w:bCs/>
                <w:lang w:val="en-GB" w:eastAsia="en-GB"/>
              </w:rPr>
              <w:t>Relating to voices and relating to oth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4C86C" w14:textId="77777777" w:rsidR="00C947C7" w:rsidRPr="00180A69" w:rsidRDefault="00C947C7" w:rsidP="00A8412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47C7" w:rsidRPr="00180A69" w14:paraId="2C18F6ED" w14:textId="77777777" w:rsidTr="00D8314D">
        <w:trPr>
          <w:trHeight w:val="1544"/>
        </w:trPr>
        <w:tc>
          <w:tcPr>
            <w:tcW w:w="7088" w:type="dxa"/>
            <w:tcBorders>
              <w:top w:val="single" w:sz="4" w:space="0" w:color="auto"/>
            </w:tcBorders>
          </w:tcPr>
          <w:p w14:paraId="227236DB" w14:textId="1C88F8A1" w:rsidR="00C947C7" w:rsidRPr="00180A69" w:rsidRDefault="00C947C7" w:rsidP="00A84124">
            <w:pPr>
              <w:keepNext/>
              <w:keepLines/>
              <w:spacing w:before="40"/>
              <w:outlineLvl w:val="4"/>
              <w:rPr>
                <w:rFonts w:ascii="Times New Roman" w:eastAsiaTheme="majorEastAsia" w:hAnsi="Times New Roman" w:cs="Times New Roman"/>
                <w:lang w:val="en-GB"/>
              </w:rPr>
            </w:pPr>
            <w:r w:rsidRPr="00180A69">
              <w:rPr>
                <w:rFonts w:ascii="Times New Roman" w:eastAsiaTheme="majorEastAsia" w:hAnsi="Times New Roman" w:cs="Times New Roman"/>
                <w:i/>
                <w:iCs/>
                <w:lang w:val="en-GB"/>
              </w:rPr>
              <w:t xml:space="preserve">Hypothesis 4. 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>Relating from a position of distance to voices will be associated with distant relating styles with others (neutral distant</w:t>
            </w:r>
            <w:r w:rsidR="00E70C5F" w:rsidRPr="00180A69">
              <w:rPr>
                <w:rFonts w:ascii="Times New Roman" w:eastAsiaTheme="majorEastAsia" w:hAnsi="Times New Roman" w:cs="Times New Roman"/>
                <w:lang w:val="en-GB"/>
              </w:rPr>
              <w:t xml:space="preserve"> 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>and lower distant style</w:t>
            </w:r>
            <w:r w:rsidR="00E70C5F" w:rsidRPr="00180A69">
              <w:rPr>
                <w:rFonts w:ascii="Times New Roman" w:eastAsiaTheme="majorEastAsia" w:hAnsi="Times New Roman" w:cs="Times New Roman"/>
                <w:lang w:val="en-GB"/>
              </w:rPr>
              <w:t>s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>), while relating from a position of dependence to voices will be associated with relating dependently with social others (lower close lower neutral styl</w:t>
            </w:r>
            <w:r w:rsidR="00E70C5F" w:rsidRPr="00180A69">
              <w:rPr>
                <w:rFonts w:ascii="Times New Roman" w:eastAsiaTheme="majorEastAsia" w:hAnsi="Times New Roman" w:cs="Times New Roman"/>
                <w:lang w:val="en-GB"/>
              </w:rPr>
              <w:t xml:space="preserve">e 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 xml:space="preserve">and neutral close </w:t>
            </w:r>
            <w:r w:rsidR="00E70C5F" w:rsidRPr="00180A69">
              <w:rPr>
                <w:rFonts w:ascii="Times New Roman" w:eastAsiaTheme="majorEastAsia" w:hAnsi="Times New Roman" w:cs="Times New Roman"/>
                <w:lang w:val="en-GB"/>
              </w:rPr>
              <w:t>styles).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2AF4222" w14:textId="77777777" w:rsidR="00C947C7" w:rsidRPr="00180A69" w:rsidRDefault="00C947C7" w:rsidP="00A84124">
            <w:pPr>
              <w:rPr>
                <w:rFonts w:ascii="Times New Roman" w:hAnsi="Times New Roman" w:cs="Times New Roman"/>
                <w:lang w:val="en-GB"/>
              </w:rPr>
            </w:pPr>
            <w:r w:rsidRPr="00180A69">
              <w:rPr>
                <w:rFonts w:ascii="Times New Roman" w:hAnsi="Times New Roman" w:cs="Times New Roman"/>
                <w:lang w:val="en-GB"/>
              </w:rPr>
              <w:t xml:space="preserve">Neutral close relating (fear of separation and of being alone) was related to hearer distance. Neutral distant (suspicious, </w:t>
            </w:r>
            <w:proofErr w:type="gramStart"/>
            <w:r w:rsidRPr="00180A69">
              <w:rPr>
                <w:rFonts w:ascii="Times New Roman" w:hAnsi="Times New Roman" w:cs="Times New Roman"/>
                <w:lang w:val="en-GB"/>
              </w:rPr>
              <w:t>uncommunicative</w:t>
            </w:r>
            <w:proofErr w:type="gramEnd"/>
            <w:r w:rsidRPr="00180A69">
              <w:rPr>
                <w:rFonts w:ascii="Times New Roman" w:hAnsi="Times New Roman" w:cs="Times New Roman"/>
                <w:lang w:val="en-GB"/>
              </w:rPr>
              <w:t xml:space="preserve"> and self-reliant) and upper distant types of relating (sadistic, intimidating and tyrannising) were significantly associated to hearer dependence.</w:t>
            </w:r>
          </w:p>
          <w:p w14:paraId="6888CC45" w14:textId="77777777" w:rsidR="00C947C7" w:rsidRPr="00180A69" w:rsidRDefault="00C947C7" w:rsidP="00A84124">
            <w:pPr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115C90" w14:textId="77777777" w:rsidR="00C947C7" w:rsidRPr="00180A69" w:rsidRDefault="00C947C7" w:rsidP="00A84124">
            <w:pPr>
              <w:rPr>
                <w:rFonts w:ascii="Times New Roman" w:hAnsi="Times New Roman" w:cs="Times New Roman"/>
              </w:rPr>
            </w:pPr>
            <w:r w:rsidRPr="00180A69">
              <w:rPr>
                <w:rFonts w:ascii="Times New Roman" w:hAnsi="Times New Roman" w:cs="Times New Roman"/>
              </w:rPr>
              <w:t>Rejected</w:t>
            </w:r>
          </w:p>
        </w:tc>
      </w:tr>
      <w:tr w:rsidR="00C947C7" w:rsidRPr="00180A69" w14:paraId="1207273C" w14:textId="77777777" w:rsidTr="00D8314D">
        <w:trPr>
          <w:trHeight w:val="855"/>
        </w:trPr>
        <w:tc>
          <w:tcPr>
            <w:tcW w:w="7088" w:type="dxa"/>
            <w:tcBorders>
              <w:bottom w:val="single" w:sz="4" w:space="0" w:color="auto"/>
            </w:tcBorders>
          </w:tcPr>
          <w:p w14:paraId="54C5AA2D" w14:textId="77777777" w:rsidR="00C947C7" w:rsidRPr="00180A69" w:rsidRDefault="00C947C7" w:rsidP="00A84124">
            <w:pPr>
              <w:keepNext/>
              <w:keepLines/>
              <w:spacing w:before="40"/>
              <w:outlineLvl w:val="4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180A69">
              <w:rPr>
                <w:rFonts w:ascii="Times New Roman" w:eastAsiaTheme="majorEastAsia" w:hAnsi="Times New Roman" w:cs="Times New Roman"/>
                <w:i/>
                <w:iCs/>
                <w:lang w:val="en-GB"/>
              </w:rPr>
              <w:t>Hypothesis 5.</w:t>
            </w:r>
            <w:r w:rsidRPr="00180A69">
              <w:rPr>
                <w:lang w:val="en-GB"/>
              </w:rPr>
              <w:t xml:space="preserve"> </w:t>
            </w:r>
            <w:r w:rsidRPr="00180A69">
              <w:rPr>
                <w:rFonts w:ascii="Times New Roman" w:eastAsiaTheme="majorEastAsia" w:hAnsi="Times New Roman" w:cs="Times New Roman"/>
                <w:lang w:val="en-GB"/>
              </w:rPr>
              <w:t>Relating from a position of dependence with the voices will be negatively associated with social connectedness and social belongingness.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3E1E7683" w14:textId="77777777" w:rsidR="00C947C7" w:rsidRPr="00180A69" w:rsidRDefault="00C947C7" w:rsidP="00A84124">
            <w:pPr>
              <w:rPr>
                <w:rFonts w:ascii="Times New Roman" w:hAnsi="Times New Roman" w:cs="Times New Roman"/>
                <w:lang w:val="en-GB"/>
              </w:rPr>
            </w:pPr>
            <w:r w:rsidRPr="00180A69">
              <w:rPr>
                <w:rFonts w:ascii="Times New Roman" w:hAnsi="Times New Roman" w:cs="Times New Roman"/>
                <w:lang w:val="en-GB"/>
              </w:rPr>
              <w:t>Greater dependence relating styles toward the voices was related to lower perceived social belongingness and connectednes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B5443A" w14:textId="77777777" w:rsidR="00C947C7" w:rsidRPr="00180A69" w:rsidRDefault="00C947C7" w:rsidP="00A84124">
            <w:pPr>
              <w:rPr>
                <w:rFonts w:ascii="Times New Roman" w:hAnsi="Times New Roman" w:cs="Times New Roman"/>
              </w:rPr>
            </w:pPr>
            <w:r w:rsidRPr="00180A69">
              <w:rPr>
                <w:rFonts w:ascii="Times New Roman" w:hAnsi="Times New Roman" w:cs="Times New Roman"/>
              </w:rPr>
              <w:t>Supported</w:t>
            </w:r>
          </w:p>
        </w:tc>
      </w:tr>
    </w:tbl>
    <w:p w14:paraId="1FA75B44" w14:textId="77777777" w:rsidR="00C947C7" w:rsidRPr="00180A69" w:rsidRDefault="00C947C7" w:rsidP="00D56DD3"/>
    <w:sectPr w:rsidR="00C947C7" w:rsidRPr="00180A69" w:rsidSect="00FC186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5CD10" w14:textId="77777777" w:rsidR="005266D8" w:rsidRDefault="005266D8" w:rsidP="00C947C7">
      <w:pPr>
        <w:spacing w:after="0" w:line="240" w:lineRule="auto"/>
      </w:pPr>
      <w:r>
        <w:separator/>
      </w:r>
    </w:p>
  </w:endnote>
  <w:endnote w:type="continuationSeparator" w:id="0">
    <w:p w14:paraId="3E2E511A" w14:textId="77777777" w:rsidR="005266D8" w:rsidRDefault="005266D8" w:rsidP="00C94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0FAAF" w14:textId="77777777" w:rsidR="005266D8" w:rsidRDefault="005266D8" w:rsidP="00C947C7">
      <w:pPr>
        <w:spacing w:after="0" w:line="240" w:lineRule="auto"/>
      </w:pPr>
      <w:r>
        <w:separator/>
      </w:r>
    </w:p>
  </w:footnote>
  <w:footnote w:type="continuationSeparator" w:id="0">
    <w:p w14:paraId="21837421" w14:textId="77777777" w:rsidR="005266D8" w:rsidRDefault="005266D8" w:rsidP="00C947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1FCB3" w14:textId="77777777" w:rsidR="00C947C7" w:rsidRDefault="00C947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6B"/>
    <w:rsid w:val="00035BD6"/>
    <w:rsid w:val="00173838"/>
    <w:rsid w:val="00180A69"/>
    <w:rsid w:val="001B56A1"/>
    <w:rsid w:val="001E2F75"/>
    <w:rsid w:val="001E3348"/>
    <w:rsid w:val="002066A5"/>
    <w:rsid w:val="002F4BDC"/>
    <w:rsid w:val="00323D24"/>
    <w:rsid w:val="00343435"/>
    <w:rsid w:val="004A028D"/>
    <w:rsid w:val="004D24F7"/>
    <w:rsid w:val="005266D8"/>
    <w:rsid w:val="0062325C"/>
    <w:rsid w:val="00694907"/>
    <w:rsid w:val="006A690A"/>
    <w:rsid w:val="006C3654"/>
    <w:rsid w:val="007F4211"/>
    <w:rsid w:val="00807ADE"/>
    <w:rsid w:val="00845BB0"/>
    <w:rsid w:val="008A5E60"/>
    <w:rsid w:val="009045B8"/>
    <w:rsid w:val="00975925"/>
    <w:rsid w:val="009918BC"/>
    <w:rsid w:val="009D1200"/>
    <w:rsid w:val="00A27DA9"/>
    <w:rsid w:val="00AA2A51"/>
    <w:rsid w:val="00AB10F8"/>
    <w:rsid w:val="00BD7874"/>
    <w:rsid w:val="00C14114"/>
    <w:rsid w:val="00C71586"/>
    <w:rsid w:val="00C947C7"/>
    <w:rsid w:val="00CA1BF7"/>
    <w:rsid w:val="00CB3845"/>
    <w:rsid w:val="00CC20E3"/>
    <w:rsid w:val="00D56DD3"/>
    <w:rsid w:val="00D632C0"/>
    <w:rsid w:val="00D8314D"/>
    <w:rsid w:val="00E70C5F"/>
    <w:rsid w:val="00F54F99"/>
    <w:rsid w:val="00FC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847D"/>
  <w15:chartTrackingRefBased/>
  <w15:docId w15:val="{BC4236C9-63FE-420B-A114-F3828B4E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C186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1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7C7"/>
  </w:style>
  <w:style w:type="paragraph" w:styleId="Footer">
    <w:name w:val="footer"/>
    <w:basedOn w:val="Normal"/>
    <w:link w:val="FooterChar"/>
    <w:uiPriority w:val="99"/>
    <w:unhideWhenUsed/>
    <w:rsid w:val="00C94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0D09C-2B8C-4EEB-9E32-68036DE40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3</cp:revision>
  <dcterms:created xsi:type="dcterms:W3CDTF">2022-04-30T16:55:00Z</dcterms:created>
  <dcterms:modified xsi:type="dcterms:W3CDTF">2022-05-02T20:32:00Z</dcterms:modified>
</cp:coreProperties>
</file>